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6D1C713" w14:textId="77777777" w:rsidR="004E545E" w:rsidRDefault="004E545E" w:rsidP="004E545E">
                            <w:pPr>
                              <w:spacing w:line="480" w:lineRule="auto"/>
                              <w:rPr>
                                <w:rFonts w:ascii="Times New Roman" w:hAnsi="Times New Roman" w:cs="Times New Roman"/>
                                <w:sz w:val="22"/>
                                <w:szCs w:val="22"/>
                                <w:lang w:val="en-GB"/>
                              </w:rPr>
                            </w:pPr>
                            <w:r>
                              <w:rPr>
                                <w:rFonts w:ascii="Times New Roman" w:hAnsi="Times New Roman" w:cs="Times New Roman"/>
                                <w:sz w:val="22"/>
                                <w:szCs w:val="22"/>
                                <w:lang w:val="en-GB"/>
                              </w:rPr>
                              <w:t>Page 7:</w:t>
                            </w:r>
                          </w:p>
                          <w:p w14:paraId="4FD2CDE0" w14:textId="49FF6BA7" w:rsidR="004E545E" w:rsidRDefault="004E545E" w:rsidP="004E545E">
                            <w:pPr>
                              <w:spacing w:line="480" w:lineRule="auto"/>
                              <w:rPr>
                                <w:rFonts w:ascii="Times New Roman" w:hAnsi="Times New Roman" w:cs="Times New Roman"/>
                                <w:color w:val="000000"/>
                                <w:sz w:val="22"/>
                                <w:szCs w:val="22"/>
                                <w:shd w:val="clear" w:color="auto" w:fill="FFFFFF"/>
                              </w:rPr>
                            </w:pPr>
                            <w:r w:rsidRPr="002B5F6F">
                              <w:rPr>
                                <w:rFonts w:ascii="Times New Roman" w:hAnsi="Times New Roman" w:cs="Times New Roman"/>
                                <w:sz w:val="22"/>
                                <w:szCs w:val="22"/>
                                <w:lang w:val="en-GB"/>
                              </w:rPr>
                              <w:t xml:space="preserve">Ethical clearance was obtained from the Institutional Review Board of the University of Gondar, Ethiopia (ref no. 356/2015). </w:t>
                            </w:r>
                            <w:r w:rsidRPr="002B5F6F">
                              <w:rPr>
                                <w:rFonts w:ascii="Times New Roman" w:hAnsi="Times New Roman" w:cs="Times New Roman"/>
                                <w:color w:val="000000"/>
                                <w:sz w:val="22"/>
                                <w:szCs w:val="22"/>
                                <w:shd w:val="clear" w:color="auto" w:fill="FFFFFF"/>
                              </w:rPr>
                              <w:t>Verbal consent was plenary taken at the beginning of the training and during the health center visits. All </w:t>
                            </w:r>
                            <w:bookmarkStart w:id="1" w:name="_Hlk115467701"/>
                            <w:r>
                              <w:rPr>
                                <w:rFonts w:ascii="Times New Roman" w:hAnsi="Times New Roman" w:cs="Times New Roman"/>
                                <w:color w:val="000000"/>
                                <w:sz w:val="22"/>
                                <w:szCs w:val="22"/>
                                <w:shd w:val="clear" w:color="auto" w:fill="FFFFFF"/>
                              </w:rPr>
                              <w:t xml:space="preserve">training </w:t>
                            </w:r>
                            <w:r w:rsidRPr="002B5F6F">
                              <w:rPr>
                                <w:rFonts w:ascii="Times New Roman" w:hAnsi="Times New Roman" w:cs="Times New Roman"/>
                                <w:color w:val="000000"/>
                                <w:sz w:val="22"/>
                                <w:szCs w:val="22"/>
                                <w:shd w:val="clear" w:color="auto" w:fill="FFFFFF"/>
                              </w:rPr>
                              <w:t xml:space="preserve">participants </w:t>
                            </w:r>
                            <w:r>
                              <w:rPr>
                                <w:rFonts w:ascii="Times New Roman" w:hAnsi="Times New Roman" w:cs="Times New Roman"/>
                                <w:color w:val="000000"/>
                                <w:sz w:val="22"/>
                                <w:szCs w:val="22"/>
                                <w:shd w:val="clear" w:color="auto" w:fill="FFFFFF"/>
                              </w:rPr>
                              <w:t xml:space="preserve">(trainees and facilitators) </w:t>
                            </w:r>
                            <w:bookmarkEnd w:id="1"/>
                            <w:r w:rsidRPr="002B5F6F">
                              <w:rPr>
                                <w:rFonts w:ascii="Times New Roman" w:hAnsi="Times New Roman" w:cs="Times New Roman"/>
                                <w:color w:val="000000"/>
                                <w:sz w:val="22"/>
                                <w:szCs w:val="22"/>
                                <w:shd w:val="clear" w:color="auto" w:fill="FFFFFF"/>
                              </w:rPr>
                              <w:t xml:space="preserve">agreed that the results of their test and evaluation would be summarized and used for analysis. All data were extracted from the questionnaires used during the training and during the health center visits. All information was anonymized. </w:t>
                            </w:r>
                          </w:p>
                          <w:p w14:paraId="6D277F44" w14:textId="570E0496" w:rsidR="000035D5" w:rsidRDefault="000035D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6D1C713" w14:textId="77777777" w:rsidR="004E545E" w:rsidRDefault="004E545E" w:rsidP="004E545E">
                      <w:pPr>
                        <w:spacing w:line="480" w:lineRule="auto"/>
                        <w:rPr>
                          <w:rFonts w:ascii="Times New Roman" w:hAnsi="Times New Roman" w:cs="Times New Roman"/>
                          <w:sz w:val="22"/>
                          <w:szCs w:val="22"/>
                          <w:lang w:val="en-GB"/>
                        </w:rPr>
                      </w:pPr>
                      <w:r>
                        <w:rPr>
                          <w:rFonts w:ascii="Times New Roman" w:hAnsi="Times New Roman" w:cs="Times New Roman"/>
                          <w:sz w:val="22"/>
                          <w:szCs w:val="22"/>
                          <w:lang w:val="en-GB"/>
                        </w:rPr>
                        <w:t>Page 7:</w:t>
                      </w:r>
                    </w:p>
                    <w:p w14:paraId="4FD2CDE0" w14:textId="49FF6BA7" w:rsidR="004E545E" w:rsidRDefault="004E545E" w:rsidP="004E545E">
                      <w:pPr>
                        <w:spacing w:line="480" w:lineRule="auto"/>
                        <w:rPr>
                          <w:rFonts w:ascii="Times New Roman" w:hAnsi="Times New Roman" w:cs="Times New Roman"/>
                          <w:color w:val="000000"/>
                          <w:sz w:val="22"/>
                          <w:szCs w:val="22"/>
                          <w:shd w:val="clear" w:color="auto" w:fill="FFFFFF"/>
                        </w:rPr>
                      </w:pPr>
                      <w:r w:rsidRPr="002B5F6F">
                        <w:rPr>
                          <w:rFonts w:ascii="Times New Roman" w:hAnsi="Times New Roman" w:cs="Times New Roman"/>
                          <w:sz w:val="22"/>
                          <w:szCs w:val="22"/>
                          <w:lang w:val="en-GB"/>
                        </w:rPr>
                        <w:t xml:space="preserve">Ethical clearance was obtained from the Institutional Review Board of the University of Gondar, Ethiopia (ref no. 356/2015). </w:t>
                      </w:r>
                      <w:r w:rsidRPr="002B5F6F">
                        <w:rPr>
                          <w:rFonts w:ascii="Times New Roman" w:hAnsi="Times New Roman" w:cs="Times New Roman"/>
                          <w:color w:val="000000"/>
                          <w:sz w:val="22"/>
                          <w:szCs w:val="22"/>
                          <w:shd w:val="clear" w:color="auto" w:fill="FFFFFF"/>
                        </w:rPr>
                        <w:t>Verbal consent was plenary taken at the beginning of the training and during the health center visits. All </w:t>
                      </w:r>
                      <w:bookmarkStart w:id="2" w:name="_Hlk115467701"/>
                      <w:r>
                        <w:rPr>
                          <w:rFonts w:ascii="Times New Roman" w:hAnsi="Times New Roman" w:cs="Times New Roman"/>
                          <w:color w:val="000000"/>
                          <w:sz w:val="22"/>
                          <w:szCs w:val="22"/>
                          <w:shd w:val="clear" w:color="auto" w:fill="FFFFFF"/>
                        </w:rPr>
                        <w:t xml:space="preserve">training </w:t>
                      </w:r>
                      <w:r w:rsidRPr="002B5F6F">
                        <w:rPr>
                          <w:rFonts w:ascii="Times New Roman" w:hAnsi="Times New Roman" w:cs="Times New Roman"/>
                          <w:color w:val="000000"/>
                          <w:sz w:val="22"/>
                          <w:szCs w:val="22"/>
                          <w:shd w:val="clear" w:color="auto" w:fill="FFFFFF"/>
                        </w:rPr>
                        <w:t xml:space="preserve">participants </w:t>
                      </w:r>
                      <w:r>
                        <w:rPr>
                          <w:rFonts w:ascii="Times New Roman" w:hAnsi="Times New Roman" w:cs="Times New Roman"/>
                          <w:color w:val="000000"/>
                          <w:sz w:val="22"/>
                          <w:szCs w:val="22"/>
                          <w:shd w:val="clear" w:color="auto" w:fill="FFFFFF"/>
                        </w:rPr>
                        <w:t xml:space="preserve">(trainees and facilitators) </w:t>
                      </w:r>
                      <w:bookmarkEnd w:id="2"/>
                      <w:r w:rsidRPr="002B5F6F">
                        <w:rPr>
                          <w:rFonts w:ascii="Times New Roman" w:hAnsi="Times New Roman" w:cs="Times New Roman"/>
                          <w:color w:val="000000"/>
                          <w:sz w:val="22"/>
                          <w:szCs w:val="22"/>
                          <w:shd w:val="clear" w:color="auto" w:fill="FFFFFF"/>
                        </w:rPr>
                        <w:t xml:space="preserve">agreed that the results of their test and evaluation would be summarized and used for analysis. All data were extracted from the questionnaires used during the training and during the health center visits. All information was anonymized. </w:t>
                      </w:r>
                    </w:p>
                    <w:p w14:paraId="6D277F44" w14:textId="570E0496" w:rsidR="000035D5" w:rsidRDefault="000035D5"/>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CFFAAF2" w:rsidR="000035D5" w:rsidRDefault="004E545E"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697265C4">
                <wp:simplePos x="0" y="0"/>
                <wp:positionH relativeFrom="margin">
                  <wp:posOffset>3810</wp:posOffset>
                </wp:positionH>
                <wp:positionV relativeFrom="paragraph">
                  <wp:posOffset>1531620</wp:posOffset>
                </wp:positionV>
                <wp:extent cx="6838950" cy="373380"/>
                <wp:effectExtent l="0" t="0" r="19050" b="2667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73380"/>
                        </a:xfrm>
                        <a:prstGeom prst="rect">
                          <a:avLst/>
                        </a:prstGeom>
                        <a:solidFill>
                          <a:srgbClr val="FFFFFF"/>
                        </a:solidFill>
                        <a:ln w="9525">
                          <a:solidFill>
                            <a:srgbClr val="193A65"/>
                          </a:solidFill>
                          <a:miter lim="800000"/>
                          <a:headEnd/>
                          <a:tailEnd/>
                        </a:ln>
                      </wps:spPr>
                      <wps:txbx>
                        <w:txbxContent>
                          <w:p w14:paraId="41AE696F" w14:textId="1CB2DBAD" w:rsidR="000035D5" w:rsidRDefault="004C1B36" w:rsidP="000035D5">
                            <w:r>
                              <w:t>N/A</w:t>
                            </w:r>
                            <w:r w:rsidR="00AA6336">
                              <w:t xml:space="preserve">, local authors are </w:t>
                            </w:r>
                            <w:r w:rsidR="004E545E">
                              <w:t>involved</w:t>
                            </w:r>
                            <w:r w:rsidR="00AA6336">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3pt;margin-top:120.6pt;width:538.5pt;height:29.4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" strokecolor="#193a65">
                <v:textbox>
                  <w:txbxContent>
                    <w:p w14:paraId="41AE696F" w14:textId="1CB2DBAD" w:rsidR="000035D5" w:rsidRDefault="004C1B36" w:rsidP="000035D5">
                      <w:r>
                        <w:t>N/A</w:t>
                      </w:r>
                      <w:r w:rsidR="00AA6336">
                        <w:t xml:space="preserve">, local authors are </w:t>
                      </w:r>
                      <w:r w:rsidR="004E545E">
                        <w:t>involved</w:t>
                      </w:r>
                      <w:r w:rsidR="00AA6336">
                        <w:t>.</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7F5E940" w:rsidR="000035D5" w:rsidRDefault="004C1B36" w:rsidP="000035D5">
                            <w:r>
                              <w:t>N/A</w:t>
                            </w:r>
                            <w:r w:rsidR="000035D5">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47F5E940" w:rsidR="000035D5" w:rsidRDefault="004C1B36" w:rsidP="000035D5">
                      <w:r>
                        <w:t>N/A</w:t>
                      </w:r>
                      <w:r w:rsidR="000035D5">
                        <w:t xml:space="preserve"> </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3"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2212A6C1" w14:textId="77777777" w:rsidR="004E545E" w:rsidRDefault="000035D5" w:rsidP="004E545E">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bookmarkEnd w:id="3"/>
    </w:p>
    <w:p w14:paraId="50D21C05" w14:textId="79E35A78" w:rsidR="000035D5" w:rsidRPr="004E545E" w:rsidRDefault="000035D5" w:rsidP="004E545E">
      <w:pPr>
        <w:spacing w:before="240" w:after="240"/>
      </w:pPr>
      <w:r w:rsidRPr="00E004E6">
        <w:rPr>
          <w:b/>
          <w:sz w:val="28"/>
          <w:szCs w:val="28"/>
        </w:rPr>
        <w:lastRenderedPageBreak/>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4" w:name="_Hlk73537624"/>
      <w:r>
        <w:rPr>
          <w:noProof/>
        </w:rPr>
        <mc:AlternateContent>
          <mc:Choice Requires="wps">
            <w:drawing>
              <wp:anchor distT="45720" distB="45720" distL="114300" distR="114300" simplePos="0" relativeHeight="251675648" behindDoc="0" locked="0" layoutInCell="1" allowOverlap="1" wp14:anchorId="369EFE5B" wp14:editId="4F527CF4">
                <wp:simplePos x="0" y="0"/>
                <wp:positionH relativeFrom="margin">
                  <wp:align>right</wp:align>
                </wp:positionH>
                <wp:positionV relativeFrom="paragraph">
                  <wp:posOffset>997585</wp:posOffset>
                </wp:positionV>
                <wp:extent cx="6838950" cy="413385"/>
                <wp:effectExtent l="0" t="0" r="19050" b="2476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13468"/>
                        </a:xfrm>
                        <a:prstGeom prst="rect">
                          <a:avLst/>
                        </a:prstGeom>
                        <a:solidFill>
                          <a:srgbClr val="FFFFFF"/>
                        </a:solidFill>
                        <a:ln w="9525">
                          <a:solidFill>
                            <a:srgbClr val="193A65"/>
                          </a:solidFill>
                          <a:miter lim="800000"/>
                          <a:headEnd/>
                          <a:tailEnd/>
                        </a:ln>
                      </wps:spPr>
                      <wps:txbx>
                        <w:txbxContent>
                          <w:p w14:paraId="223CD14A" w14:textId="20F74C38" w:rsidR="000035D5" w:rsidRDefault="00EA4EDE" w:rsidP="000035D5">
                            <w:r w:rsidRPr="004D145B">
                              <w:t>W</w:t>
                            </w:r>
                            <w:r w:rsidR="004C1B36" w:rsidRPr="004D145B">
                              <w:t>e took verbal consent.</w:t>
                            </w:r>
                            <w:r w:rsidR="004E545E">
                              <w:t xml:space="preserve"> All participants spoke English</w:t>
                            </w:r>
                            <w:r w:rsidR="0018357A">
                              <w:t xml:space="preserve"> and/or Amharic</w:t>
                            </w:r>
                            <w:r w:rsidR="004E545E">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32.5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VDTUGQIAACY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" strokecolor="#193a65">
                <v:textbox>
                  <w:txbxContent>
                    <w:p w14:paraId="223CD14A" w14:textId="20F74C38" w:rsidR="000035D5" w:rsidRDefault="00EA4EDE" w:rsidP="000035D5">
                      <w:r w:rsidRPr="004D145B">
                        <w:t>W</w:t>
                      </w:r>
                      <w:r w:rsidR="004C1B36" w:rsidRPr="004D145B">
                        <w:t>e took verbal consent.</w:t>
                      </w:r>
                      <w:r w:rsidR="004E545E">
                        <w:t xml:space="preserve"> All participants spoke English</w:t>
                      </w:r>
                      <w:r w:rsidR="0018357A">
                        <w:t xml:space="preserve"> and/or Amharic</w:t>
                      </w:r>
                      <w:r w:rsidR="004E545E">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5" w:name="_Hlk78275784"/>
      <w:r>
        <w:t xml:space="preserve">Details of written informed consent obtained from study participants should be reported separately in the Methods section of your manuscript. </w:t>
      </w:r>
    </w:p>
    <w:bookmarkEnd w:id="5"/>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CB2A5B2" w:rsidR="000035D5" w:rsidRDefault="00EA4EDE" w:rsidP="000035D5">
                            <w:r>
                              <w:t xml:space="preserve">The </w:t>
                            </w:r>
                            <w:r w:rsidR="00AA6336">
                              <w:t xml:space="preserve">Ethiopian trainees </w:t>
                            </w:r>
                            <w:r>
                              <w:t xml:space="preserve">did not provide </w:t>
                            </w:r>
                            <w:proofErr w:type="spellStart"/>
                            <w:r>
                              <w:t>imput</w:t>
                            </w:r>
                            <w:proofErr w:type="spellEnd"/>
                            <w:r>
                              <w:t xml:space="preserve">. The </w:t>
                            </w:r>
                            <w:r w:rsidR="004D145B">
                              <w:t>Ethiopian trainers did provide input during the Teach the Teachers, during the meeting before start of the trainings and during the trainings itsel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CB2A5B2" w:rsidR="000035D5" w:rsidRDefault="00EA4EDE" w:rsidP="000035D5">
                      <w:r>
                        <w:t xml:space="preserve">The </w:t>
                      </w:r>
                      <w:r w:rsidR="00AA6336">
                        <w:t xml:space="preserve">Ethiopian trainees </w:t>
                      </w:r>
                      <w:r>
                        <w:t xml:space="preserve">did not provide </w:t>
                      </w:r>
                      <w:proofErr w:type="spellStart"/>
                      <w:r>
                        <w:t>imput</w:t>
                      </w:r>
                      <w:proofErr w:type="spellEnd"/>
                      <w:r>
                        <w:t xml:space="preserve">. The </w:t>
                      </w:r>
                      <w:r w:rsidR="004D145B">
                        <w:t>Ethiopian trainers did provide input during the Teach the Teachers, during the meeting before start of the trainings and during the trainings itself.</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39E9B4BC" w:rsidR="000035D5" w:rsidRDefault="0018357A"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A09F069">
                <wp:simplePos x="0" y="0"/>
                <wp:positionH relativeFrom="margin">
                  <wp:posOffset>11430</wp:posOffset>
                </wp:positionH>
                <wp:positionV relativeFrom="paragraph">
                  <wp:posOffset>1284605</wp:posOffset>
                </wp:positionV>
                <wp:extent cx="6838950" cy="492760"/>
                <wp:effectExtent l="0" t="0" r="19050" b="2159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92760"/>
                        </a:xfrm>
                        <a:prstGeom prst="rect">
                          <a:avLst/>
                        </a:prstGeom>
                        <a:solidFill>
                          <a:srgbClr val="FFFFFF"/>
                        </a:solidFill>
                        <a:ln w="9525">
                          <a:solidFill>
                            <a:srgbClr val="193A65"/>
                          </a:solidFill>
                          <a:miter lim="800000"/>
                          <a:headEnd/>
                          <a:tailEnd/>
                        </a:ln>
                      </wps:spPr>
                      <wps:txbx>
                        <w:txbxContent>
                          <w:p w14:paraId="53B10E27" w14:textId="7A7DF390" w:rsidR="000035D5" w:rsidRDefault="004C1B36" w:rsidP="000035D5">
                            <w:r w:rsidRPr="00AA6336">
                              <w:t xml:space="preserve">N/A, </w:t>
                            </w:r>
                            <w:r w:rsidR="00AA6336" w:rsidRPr="00AA6336">
                              <w:t>the local</w:t>
                            </w:r>
                            <w:r w:rsidR="00AA6336">
                              <w:t xml:space="preserve"> stakeholders </w:t>
                            </w:r>
                            <w:r w:rsidR="0018357A">
                              <w:t>spoke English and/or Amharic</w:t>
                            </w:r>
                            <w:r w:rsidR="00AA6336">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9pt;margin-top:101.15pt;width:538.5pt;height:38.8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" strokecolor="#193a65">
                <v:textbox>
                  <w:txbxContent>
                    <w:p w14:paraId="53B10E27" w14:textId="7A7DF390" w:rsidR="000035D5" w:rsidRDefault="004C1B36" w:rsidP="000035D5">
                      <w:r w:rsidRPr="00AA6336">
                        <w:t xml:space="preserve">N/A, </w:t>
                      </w:r>
                      <w:r w:rsidR="00AA6336" w:rsidRPr="00AA6336">
                        <w:t>the local</w:t>
                      </w:r>
                      <w:r w:rsidR="00AA6336">
                        <w:t xml:space="preserve"> stakeholders </w:t>
                      </w:r>
                      <w:r w:rsidR="0018357A">
                        <w:t>spoke English and/or Amharic</w:t>
                      </w:r>
                      <w:r w:rsidR="00AA6336">
                        <w:t xml:space="preserve">.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4"/>
    <w:p w14:paraId="02C1E365" w14:textId="6058E509" w:rsidR="000035D5" w:rsidRDefault="0018357A"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85FA257">
                <wp:simplePos x="0" y="0"/>
                <wp:positionH relativeFrom="margin">
                  <wp:posOffset>11430</wp:posOffset>
                </wp:positionH>
                <wp:positionV relativeFrom="paragraph">
                  <wp:posOffset>1419860</wp:posOffset>
                </wp:positionV>
                <wp:extent cx="6838950" cy="436880"/>
                <wp:effectExtent l="0" t="0" r="19050" b="2032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36880"/>
                        </a:xfrm>
                        <a:prstGeom prst="rect">
                          <a:avLst/>
                        </a:prstGeom>
                        <a:solidFill>
                          <a:srgbClr val="FFFFFF"/>
                        </a:solidFill>
                        <a:ln w="9525">
                          <a:solidFill>
                            <a:srgbClr val="193A65"/>
                          </a:solidFill>
                          <a:miter lim="800000"/>
                          <a:headEnd/>
                          <a:tailEnd/>
                        </a:ln>
                      </wps:spPr>
                      <wps:txbx>
                        <w:txbxContent>
                          <w:p w14:paraId="63B5C0C8" w14:textId="6E332172" w:rsidR="000035D5" w:rsidRDefault="004C1B36" w:rsidP="000035D5">
                            <w:r>
                              <w:t xml:space="preserve">The findings will be made available via copies of the publication. </w:t>
                            </w:r>
                            <w:r w:rsidR="0018357A">
                              <w:t>Local</w:t>
                            </w:r>
                            <w:r>
                              <w:t xml:space="preserve"> authors</w:t>
                            </w:r>
                            <w:r w:rsidR="0018357A">
                              <w:t xml:space="preserve"> are responsible for dissemination</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9pt;margin-top:111.8pt;width:538.5pt;height:34.4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" strokecolor="#193a65">
                <v:textbox>
                  <w:txbxContent>
                    <w:p w14:paraId="63B5C0C8" w14:textId="6E332172" w:rsidR="000035D5" w:rsidRDefault="004C1B36" w:rsidP="000035D5">
                      <w:r>
                        <w:t xml:space="preserve">The findings will be made available via copies of the publication. </w:t>
                      </w:r>
                      <w:r w:rsidR="0018357A">
                        <w:t>Local</w:t>
                      </w:r>
                      <w:r>
                        <w:t xml:space="preserve"> authors</w:t>
                      </w:r>
                      <w:r w:rsidR="0018357A">
                        <w:t xml:space="preserve"> are responsible for dissemination</w:t>
                      </w:r>
                      <w:r>
                        <w:t>.</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4D5784A0" w14:textId="77777777" w:rsidR="0018357A" w:rsidRPr="0018357A" w:rsidRDefault="0018357A" w:rsidP="000035D5">
      <w:pPr>
        <w:spacing w:before="240" w:after="240"/>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B0450C6" w:rsidR="000035D5" w:rsidRDefault="004C1B3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B0450C6" w:rsidR="000035D5" w:rsidRDefault="004C1B3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56A85B9" w:rsidR="000035D5" w:rsidRDefault="004C1B3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56A85B9" w:rsidR="000035D5" w:rsidRDefault="004C1B3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2ABD245" w:rsidR="000035D5" w:rsidRDefault="004C1B3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2ABD245" w:rsidR="000035D5" w:rsidRDefault="004C1B3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2806F42" w:rsidR="000035D5" w:rsidRDefault="004C1B3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2806F42" w:rsidR="000035D5" w:rsidRDefault="004C1B3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B4BBEF2" w:rsidR="000035D5" w:rsidRDefault="004C1B3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B4BBEF2" w:rsidR="000035D5" w:rsidRDefault="004C1B36"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B6BD9F" w14:textId="77777777" w:rsidR="008408B7" w:rsidRDefault="008408B7" w:rsidP="00F57A3B">
      <w:r>
        <w:separator/>
      </w:r>
    </w:p>
  </w:endnote>
  <w:endnote w:type="continuationSeparator" w:id="0">
    <w:p w14:paraId="25CFE12E" w14:textId="77777777" w:rsidR="008408B7" w:rsidRDefault="008408B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130620" w14:textId="77777777" w:rsidR="008408B7" w:rsidRDefault="008408B7" w:rsidP="00F57A3B">
      <w:r>
        <w:separator/>
      </w:r>
    </w:p>
  </w:footnote>
  <w:footnote w:type="continuationSeparator" w:id="0">
    <w:p w14:paraId="076ABD06" w14:textId="77777777" w:rsidR="008408B7" w:rsidRDefault="008408B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hideSpellingErrors/>
  <w:hideGrammaticalErrors/>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8357A"/>
    <w:rsid w:val="00335779"/>
    <w:rsid w:val="004A7A57"/>
    <w:rsid w:val="004C1B36"/>
    <w:rsid w:val="004D145B"/>
    <w:rsid w:val="004E545E"/>
    <w:rsid w:val="00541C18"/>
    <w:rsid w:val="00580384"/>
    <w:rsid w:val="0068024F"/>
    <w:rsid w:val="0069423E"/>
    <w:rsid w:val="00780A33"/>
    <w:rsid w:val="007819D7"/>
    <w:rsid w:val="00831ADE"/>
    <w:rsid w:val="008408B7"/>
    <w:rsid w:val="00841F25"/>
    <w:rsid w:val="009364D9"/>
    <w:rsid w:val="009C48A4"/>
    <w:rsid w:val="00A43F5B"/>
    <w:rsid w:val="00AA6336"/>
    <w:rsid w:val="00C147E8"/>
    <w:rsid w:val="00E004E6"/>
    <w:rsid w:val="00E935CE"/>
    <w:rsid w:val="00EA4EDE"/>
    <w:rsid w:val="00F57A3B"/>
    <w:rsid w:val="00FB29CF"/>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628</Words>
  <Characters>358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ulsbergen, M.H. (Myrrith)</cp:lastModifiedBy>
  <cp:revision>2</cp:revision>
  <dcterms:created xsi:type="dcterms:W3CDTF">2022-09-30T20:08:00Z</dcterms:created>
  <dcterms:modified xsi:type="dcterms:W3CDTF">2022-09-30T20:08:00Z</dcterms:modified>
</cp:coreProperties>
</file>